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9001D" w14:textId="77777777" w:rsidR="00802B88" w:rsidRDefault="00802B88" w:rsidP="00B12CA9">
      <w:pPr>
        <w:rPr>
          <w:rFonts w:ascii="Times New Roman" w:hAnsi="Times New Roman" w:cs="Times New Roman" w:hint="eastAsia"/>
          <w:b/>
          <w:bCs/>
        </w:rPr>
      </w:pPr>
    </w:p>
    <w:p w14:paraId="2BF035C9" w14:textId="5E5E938C" w:rsidR="00293F87" w:rsidRDefault="00293F87" w:rsidP="00B12CA9">
      <w:pPr>
        <w:rPr>
          <w:rFonts w:ascii="Times New Roman" w:hAnsi="Times New Roman" w:cs="Times New Roman"/>
          <w:b/>
          <w:bCs/>
        </w:rPr>
      </w:pPr>
      <w:r w:rsidRPr="00293F87">
        <w:rPr>
          <w:rFonts w:ascii="Times New Roman" w:hAnsi="Times New Roman" w:cs="Times New Roman"/>
          <w:b/>
          <w:bCs/>
        </w:rPr>
        <w:t>Supplementary Table 2</w:t>
      </w:r>
      <w:r w:rsidR="005E4F43">
        <w:rPr>
          <w:rFonts w:ascii="Times New Roman" w:hAnsi="Times New Roman" w:cs="Times New Roman"/>
          <w:b/>
          <w:bCs/>
        </w:rPr>
        <w:t>:</w:t>
      </w:r>
      <w:r w:rsidRPr="00293F87">
        <w:rPr>
          <w:rFonts w:ascii="Times New Roman" w:hAnsi="Times New Roman" w:cs="Times New Roman"/>
          <w:b/>
          <w:bCs/>
        </w:rPr>
        <w:t xml:space="preserve"> </w:t>
      </w:r>
      <w:r w:rsidRPr="00293F87">
        <w:rPr>
          <w:rFonts w:ascii="Times New Roman" w:hAnsi="Times New Roman" w:cs="Times New Roman"/>
        </w:rPr>
        <w:t>The patient's hormonal status.</w:t>
      </w:r>
    </w:p>
    <w:tbl>
      <w:tblPr>
        <w:tblStyle w:val="a3"/>
        <w:tblpPr w:leftFromText="180" w:rightFromText="180" w:vertAnchor="text" w:horzAnchor="margin" w:tblpY="46"/>
        <w:tblW w:w="0" w:type="auto"/>
        <w:tblLook w:val="04A0" w:firstRow="1" w:lastRow="0" w:firstColumn="1" w:lastColumn="0" w:noHBand="0" w:noVBand="1"/>
      </w:tblPr>
      <w:tblGrid>
        <w:gridCol w:w="3448"/>
        <w:gridCol w:w="2131"/>
        <w:gridCol w:w="2790"/>
        <w:gridCol w:w="2790"/>
      </w:tblGrid>
      <w:tr w:rsidR="00293F87" w14:paraId="12BB362F" w14:textId="77777777" w:rsidTr="00293F87">
        <w:tc>
          <w:tcPr>
            <w:tcW w:w="34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162EB9" w14:textId="77777777" w:rsidR="00293F87" w:rsidRDefault="00293F87" w:rsidP="00293F87">
            <w:pPr>
              <w:rPr>
                <w:rFonts w:ascii="Times New Roman" w:hAnsi="Times New Roman" w:cs="Times New Roman"/>
              </w:rPr>
            </w:pPr>
            <w:r w:rsidRPr="00426B55">
              <w:rPr>
                <w:rFonts w:ascii="Times New Roman" w:hAnsi="Times New Roman" w:cs="Times New Roman"/>
              </w:rPr>
              <w:t>Hormone name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80B2A7A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sult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6957CB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 w:rsidRPr="00426B55">
              <w:rPr>
                <w:rFonts w:ascii="Times New Roman" w:hAnsi="Times New Roman" w:cs="Times New Roman"/>
              </w:rPr>
              <w:t>reference range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759FFE8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it</w:t>
            </w:r>
          </w:p>
        </w:tc>
      </w:tr>
      <w:tr w:rsidR="00293F87" w14:paraId="1049DA5E" w14:textId="77777777" w:rsidTr="00293F87">
        <w:tc>
          <w:tcPr>
            <w:tcW w:w="3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1A66D1" w14:textId="77777777" w:rsidR="00293F87" w:rsidRDefault="00293F87" w:rsidP="00293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4496E">
              <w:rPr>
                <w:rFonts w:ascii="Times New Roman" w:hAnsi="Times New Roman" w:cs="Times New Roman"/>
              </w:rPr>
              <w:t>ollicle-stimulating hormone</w:t>
            </w:r>
            <w:r w:rsidRPr="00A4496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)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E72D2E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BCFB9A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--18.1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0D1E23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U/L</w:t>
            </w:r>
          </w:p>
        </w:tc>
      </w:tr>
      <w:tr w:rsidR="00293F87" w14:paraId="1EED7E70" w14:textId="77777777" w:rsidTr="00293F87"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7C4AFDB8" w14:textId="77777777" w:rsidR="00293F87" w:rsidRDefault="00293F87" w:rsidP="00293F87">
            <w:pPr>
              <w:rPr>
                <w:rFonts w:ascii="Times New Roman" w:hAnsi="Times New Roman" w:cs="Times New Roman"/>
              </w:rPr>
            </w:pPr>
            <w:r w:rsidRPr="00A4496E">
              <w:rPr>
                <w:rFonts w:ascii="Times New Roman" w:hAnsi="Times New Roman" w:cs="Times New Roman"/>
              </w:rPr>
              <w:t>Luteinizing Hormone</w:t>
            </w:r>
            <w:r w:rsidRPr="00A4496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H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3F4772D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8CD297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--8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77AB26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U/L</w:t>
            </w:r>
          </w:p>
        </w:tc>
      </w:tr>
      <w:tr w:rsidR="00293F87" w14:paraId="0E31A8B4" w14:textId="77777777" w:rsidTr="00293F87"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181859EB" w14:textId="77777777" w:rsidR="00293F87" w:rsidRDefault="00293F87" w:rsidP="00293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4496E">
              <w:rPr>
                <w:rFonts w:ascii="Times New Roman" w:hAnsi="Times New Roman" w:cs="Times New Roman"/>
              </w:rPr>
              <w:t>rolactin</w:t>
            </w:r>
            <w:r w:rsidRPr="00A4496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93E4DEE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40A130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5--375.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74A6D9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U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293F87" w14:paraId="07E35D34" w14:textId="77777777" w:rsidTr="00293F87"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2221BB03" w14:textId="77777777" w:rsidR="00293F87" w:rsidRDefault="00293F87" w:rsidP="00293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50F85">
              <w:rPr>
                <w:rFonts w:ascii="Times New Roman" w:hAnsi="Times New Roman" w:cs="Times New Roman"/>
              </w:rPr>
              <w:t>estosterone</w:t>
            </w:r>
            <w:r w:rsidRPr="00B50F8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3102FB8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036037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73--27.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8EE490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ol/l</w:t>
            </w:r>
          </w:p>
        </w:tc>
      </w:tr>
      <w:tr w:rsidR="00293F87" w14:paraId="050E1036" w14:textId="77777777" w:rsidTr="00293F87"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387B5527" w14:textId="77777777" w:rsidR="00293F87" w:rsidRDefault="00293F87" w:rsidP="00293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B50F85">
              <w:rPr>
                <w:rFonts w:ascii="Times New Roman" w:hAnsi="Times New Roman" w:cs="Times New Roman"/>
              </w:rPr>
              <w:t>stradiol</w:t>
            </w:r>
            <w:r w:rsidRPr="00B50F8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E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E7E9B06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A0E1790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205.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9AAB5D2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293F87" w14:paraId="3B49B534" w14:textId="77777777" w:rsidTr="00293F87">
        <w:tc>
          <w:tcPr>
            <w:tcW w:w="34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908FB5" w14:textId="77777777" w:rsidR="00293F87" w:rsidRDefault="00293F87" w:rsidP="00293F87">
            <w:pPr>
              <w:rPr>
                <w:rFonts w:ascii="Times New Roman" w:hAnsi="Times New Roman" w:cs="Times New Roman"/>
              </w:rPr>
            </w:pPr>
            <w:r w:rsidRPr="00B50F85">
              <w:rPr>
                <w:rFonts w:ascii="Times New Roman" w:hAnsi="Times New Roman" w:cs="Times New Roman"/>
              </w:rPr>
              <w:t>Inhibin</w:t>
            </w:r>
            <w:r w:rsidRPr="00B50F8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(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HB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E5CD0C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F82B56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96--147.6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A3643F" w14:textId="77777777" w:rsidR="00293F87" w:rsidRDefault="00293F87" w:rsidP="005D695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</w:t>
            </w:r>
          </w:p>
        </w:tc>
      </w:tr>
    </w:tbl>
    <w:p w14:paraId="7D8B80B7" w14:textId="77777777" w:rsidR="00293F87" w:rsidRDefault="00293F87" w:rsidP="00B12CA9">
      <w:pPr>
        <w:rPr>
          <w:rFonts w:ascii="Times New Roman" w:hAnsi="Times New Roman" w:cs="Times New Roman"/>
          <w:b/>
          <w:bCs/>
        </w:rPr>
      </w:pPr>
    </w:p>
    <w:p w14:paraId="0A05CB0C" w14:textId="77777777" w:rsidR="00293F87" w:rsidRDefault="00293F87" w:rsidP="00B12CA9">
      <w:pPr>
        <w:rPr>
          <w:rFonts w:ascii="Times New Roman" w:hAnsi="Times New Roman" w:cs="Times New Roman"/>
          <w:b/>
          <w:bCs/>
        </w:rPr>
      </w:pPr>
    </w:p>
    <w:p w14:paraId="33096EA5" w14:textId="77777777" w:rsidR="00293F87" w:rsidRDefault="00293F87" w:rsidP="00B12CA9">
      <w:pPr>
        <w:rPr>
          <w:rFonts w:ascii="Times New Roman" w:hAnsi="Times New Roman" w:cs="Times New Roman"/>
          <w:b/>
          <w:bCs/>
        </w:rPr>
      </w:pPr>
    </w:p>
    <w:p w14:paraId="25BB725A" w14:textId="77777777" w:rsidR="00293F87" w:rsidRDefault="00293F87" w:rsidP="00B12CA9">
      <w:pPr>
        <w:rPr>
          <w:rFonts w:ascii="Times New Roman" w:hAnsi="Times New Roman" w:cs="Times New Roman"/>
          <w:b/>
          <w:bCs/>
        </w:rPr>
      </w:pPr>
    </w:p>
    <w:p w14:paraId="0D0009FA" w14:textId="77777777" w:rsidR="00293F87" w:rsidRDefault="00293F87" w:rsidP="00B12CA9">
      <w:pPr>
        <w:rPr>
          <w:rFonts w:ascii="Times New Roman" w:hAnsi="Times New Roman" w:cs="Times New Roman"/>
          <w:b/>
          <w:bCs/>
        </w:rPr>
      </w:pPr>
    </w:p>
    <w:p w14:paraId="27558E16" w14:textId="77777777" w:rsidR="00293F87" w:rsidRDefault="00293F87" w:rsidP="00B12CA9">
      <w:pPr>
        <w:rPr>
          <w:rFonts w:ascii="Times New Roman" w:hAnsi="Times New Roman" w:cs="Times New Roman"/>
          <w:b/>
          <w:bCs/>
        </w:rPr>
      </w:pPr>
    </w:p>
    <w:p w14:paraId="591AB554" w14:textId="77777777" w:rsidR="00293F87" w:rsidRDefault="00293F87" w:rsidP="00B12CA9">
      <w:pPr>
        <w:rPr>
          <w:rFonts w:ascii="Times New Roman" w:hAnsi="Times New Roman" w:cs="Times New Roman"/>
          <w:b/>
          <w:bCs/>
        </w:rPr>
      </w:pPr>
    </w:p>
    <w:p w14:paraId="68769C09" w14:textId="6443AA41" w:rsidR="00407177" w:rsidRPr="00407177" w:rsidRDefault="00407177" w:rsidP="00BF234E">
      <w:pPr>
        <w:rPr>
          <w:rFonts w:ascii="Times New Roman" w:hAnsi="Times New Roman" w:cs="Times New Roman"/>
        </w:rPr>
      </w:pPr>
    </w:p>
    <w:sectPr w:rsidR="00407177" w:rsidRPr="00407177" w:rsidSect="00A473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A4A59" w14:textId="77777777" w:rsidR="00226F89" w:rsidRDefault="00226F89" w:rsidP="00426B55">
      <w:r>
        <w:separator/>
      </w:r>
    </w:p>
  </w:endnote>
  <w:endnote w:type="continuationSeparator" w:id="0">
    <w:p w14:paraId="42635523" w14:textId="77777777" w:rsidR="00226F89" w:rsidRDefault="00226F89" w:rsidP="00426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BEB09" w14:textId="77777777" w:rsidR="00226F89" w:rsidRDefault="00226F89" w:rsidP="00426B55">
      <w:r>
        <w:separator/>
      </w:r>
    </w:p>
  </w:footnote>
  <w:footnote w:type="continuationSeparator" w:id="0">
    <w:p w14:paraId="5CB929C7" w14:textId="77777777" w:rsidR="00226F89" w:rsidRDefault="00226F89" w:rsidP="00426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E89"/>
    <w:rsid w:val="000009C2"/>
    <w:rsid w:val="001173F8"/>
    <w:rsid w:val="001259B3"/>
    <w:rsid w:val="00144348"/>
    <w:rsid w:val="00157A18"/>
    <w:rsid w:val="001624C8"/>
    <w:rsid w:val="00192238"/>
    <w:rsid w:val="001E0DB3"/>
    <w:rsid w:val="001E5E22"/>
    <w:rsid w:val="001F737B"/>
    <w:rsid w:val="00226F89"/>
    <w:rsid w:val="00237CDA"/>
    <w:rsid w:val="00293F87"/>
    <w:rsid w:val="002A277D"/>
    <w:rsid w:val="0033206D"/>
    <w:rsid w:val="0035250A"/>
    <w:rsid w:val="00403250"/>
    <w:rsid w:val="00407177"/>
    <w:rsid w:val="00423C8E"/>
    <w:rsid w:val="00426B55"/>
    <w:rsid w:val="00481A3C"/>
    <w:rsid w:val="00503271"/>
    <w:rsid w:val="00563067"/>
    <w:rsid w:val="00592233"/>
    <w:rsid w:val="005A20CD"/>
    <w:rsid w:val="005D6954"/>
    <w:rsid w:val="005E1BE7"/>
    <w:rsid w:val="005E4F43"/>
    <w:rsid w:val="0066167B"/>
    <w:rsid w:val="00665E89"/>
    <w:rsid w:val="006C18A6"/>
    <w:rsid w:val="006F0EE0"/>
    <w:rsid w:val="00714A08"/>
    <w:rsid w:val="007315B3"/>
    <w:rsid w:val="007633FE"/>
    <w:rsid w:val="007719A1"/>
    <w:rsid w:val="007752E9"/>
    <w:rsid w:val="00801650"/>
    <w:rsid w:val="00802B88"/>
    <w:rsid w:val="00830B5C"/>
    <w:rsid w:val="00862814"/>
    <w:rsid w:val="00872939"/>
    <w:rsid w:val="008B30E8"/>
    <w:rsid w:val="00931C21"/>
    <w:rsid w:val="00933262"/>
    <w:rsid w:val="00954B9B"/>
    <w:rsid w:val="00961F90"/>
    <w:rsid w:val="0097578D"/>
    <w:rsid w:val="00983EAC"/>
    <w:rsid w:val="009C2E43"/>
    <w:rsid w:val="00A41144"/>
    <w:rsid w:val="00A4496E"/>
    <w:rsid w:val="00A47335"/>
    <w:rsid w:val="00AC453E"/>
    <w:rsid w:val="00AE6DA2"/>
    <w:rsid w:val="00B009AB"/>
    <w:rsid w:val="00B12CA9"/>
    <w:rsid w:val="00B50F85"/>
    <w:rsid w:val="00BF234E"/>
    <w:rsid w:val="00BF734D"/>
    <w:rsid w:val="00C320F1"/>
    <w:rsid w:val="00C57283"/>
    <w:rsid w:val="00CA2D7D"/>
    <w:rsid w:val="00D215AA"/>
    <w:rsid w:val="00D712DE"/>
    <w:rsid w:val="00D72E6E"/>
    <w:rsid w:val="00D94C6A"/>
    <w:rsid w:val="00DC0A44"/>
    <w:rsid w:val="00DD64A8"/>
    <w:rsid w:val="00E81233"/>
    <w:rsid w:val="00EC12F1"/>
    <w:rsid w:val="00EE19B7"/>
    <w:rsid w:val="00EE50BE"/>
    <w:rsid w:val="00F16C80"/>
    <w:rsid w:val="00F6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54A97"/>
  <w15:chartTrackingRefBased/>
  <w15:docId w15:val="{4A305597-DCCF-4E1B-A083-60C03086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0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830B5C"/>
    <w:tblPr/>
  </w:style>
  <w:style w:type="paragraph" w:styleId="a5">
    <w:name w:val="header"/>
    <w:basedOn w:val="a"/>
    <w:link w:val="a6"/>
    <w:uiPriority w:val="99"/>
    <w:unhideWhenUsed/>
    <w:rsid w:val="00426B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26B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26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26B55"/>
    <w:rPr>
      <w:sz w:val="18"/>
      <w:szCs w:val="18"/>
    </w:rPr>
  </w:style>
  <w:style w:type="paragraph" w:styleId="a9">
    <w:name w:val="Revision"/>
    <w:hidden/>
    <w:uiPriority w:val="99"/>
    <w:semiHidden/>
    <w:rsid w:val="00961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102BC-0AB3-4BA6-977F-7EDDC0F99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 Wang</dc:creator>
  <cp:keywords/>
  <dc:description/>
  <cp:lastModifiedBy>wenhua Wang</cp:lastModifiedBy>
  <cp:revision>3</cp:revision>
  <dcterms:created xsi:type="dcterms:W3CDTF">2024-01-02T15:48:00Z</dcterms:created>
  <dcterms:modified xsi:type="dcterms:W3CDTF">2024-01-02T15:52:00Z</dcterms:modified>
</cp:coreProperties>
</file>